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F0C" w:rsidRPr="004B5F94" w:rsidRDefault="000C7F0C" w:rsidP="000C7F0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B5F9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3</w:t>
      </w:r>
      <w:r w:rsidRPr="004B5F9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4B5F9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</w:t>
      </w:r>
      <w:bookmarkStart w:id="0" w:name="_GoBack"/>
      <w:bookmarkEnd w:id="0"/>
      <w:r w:rsidRPr="004B5F9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.</w:t>
      </w:r>
      <w:proofErr w:type="gramEnd"/>
      <w:r w:rsidRPr="004B5F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B5F9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Genes </w:t>
      </w:r>
      <w:r w:rsidRPr="004B5F9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predicted to </w:t>
      </w:r>
      <w:proofErr w:type="gramStart"/>
      <w:r w:rsidRPr="004B5F9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nvolved</w:t>
      </w:r>
      <w:proofErr w:type="gramEnd"/>
      <w:r w:rsidRPr="004B5F9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in metal resistance, pH homeostasis and UVR-resistance.</w:t>
      </w:r>
      <w:r w:rsidRPr="004B5F9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4B5F9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symbol </w:t>
      </w:r>
      <w:r w:rsidRPr="004B5F94">
        <w:rPr>
          <w:rFonts w:ascii="Times New Roman" w:hAnsi="Times New Roman" w:cs="Times New Roman"/>
          <w:color w:val="000000" w:themeColor="text1"/>
          <w:sz w:val="20"/>
          <w:szCs w:val="20"/>
        </w:rPr>
        <w:t>‘</w:t>
      </w:r>
      <w:r w:rsidRPr="004B5F9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/</w:t>
      </w:r>
      <w:r w:rsidRPr="004B5F94">
        <w:rPr>
          <w:rFonts w:ascii="Times New Roman" w:hAnsi="Times New Roman" w:cs="Times New Roman"/>
          <w:color w:val="000000" w:themeColor="text1"/>
          <w:sz w:val="20"/>
          <w:szCs w:val="20"/>
        </w:rPr>
        <w:t>’</w:t>
      </w:r>
      <w:r w:rsidRPr="004B5F9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eans the genes has no specific functions.</w:t>
      </w:r>
    </w:p>
    <w:tbl>
      <w:tblPr>
        <w:tblStyle w:val="a3"/>
        <w:tblW w:w="113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7567"/>
        <w:gridCol w:w="2092"/>
      </w:tblGrid>
      <w:tr w:rsidR="004B5F94" w:rsidRPr="004B5F94" w:rsidTr="00B76993">
        <w:trPr>
          <w:jc w:val="center"/>
        </w:trPr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nction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  <w:tcBorders>
              <w:top w:val="single" w:sz="4" w:space="0" w:color="auto"/>
            </w:tcBorders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tal resistance</w:t>
            </w:r>
          </w:p>
        </w:tc>
        <w:tc>
          <w:tcPr>
            <w:tcW w:w="7567" w:type="dxa"/>
            <w:tcBorders>
              <w:top w:val="single" w:sz="4" w:space="0" w:color="auto"/>
            </w:tcBorders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67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rcury transporter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T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cury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67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lasmic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rcuric ion-binding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P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cury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68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rcury(II)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cury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68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R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cury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63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R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cury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90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R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cury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57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al resistance operon represso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57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C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58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senical resistance operon trans-acting repressor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D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58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al pump-driving ATPase, partial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31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senate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70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senical efflux pump membrane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B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66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P-dependent chaperone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57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NA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anosin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34)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glycosylas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58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NA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eQ1(34) S-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nosylmethionin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yltransferase-isomeras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eA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64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tate-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ialdehyd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hydrogenase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08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esterase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11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mamidopyrimidin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DNA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osylase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12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lfate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63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-(5\'-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ibosyl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hranilat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63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NA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uridin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38-40) synthase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uA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senic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63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hint="eastAsia"/>
                <w:color w:val="000000" w:themeColor="text1"/>
                <w:sz w:val="22"/>
              </w:rPr>
              <w:t>Copper-</w:t>
            </w:r>
            <w:proofErr w:type="spellStart"/>
            <w:r w:rsidRPr="004B5F94">
              <w:rPr>
                <w:rFonts w:hint="eastAsia"/>
                <w:color w:val="000000" w:themeColor="text1"/>
                <w:sz w:val="22"/>
              </w:rPr>
              <w:t>translocating</w:t>
            </w:r>
            <w:proofErr w:type="spellEnd"/>
            <w:r w:rsidRPr="004B5F94">
              <w:rPr>
                <w:rFonts w:hint="eastAsia"/>
                <w:color w:val="000000" w:themeColor="text1"/>
                <w:sz w:val="22"/>
              </w:rPr>
              <w:t xml:space="preserve"> P-type ATPase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pper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501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nsporter/putative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sA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color w:val="000000" w:themeColor="text1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pper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502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flux transporter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lasmic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aptor subunit/putative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sB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color w:val="000000" w:themeColor="text1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pper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502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nsporter/putative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sC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color w:val="000000" w:themeColor="text1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pper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BC27_RS01880</w:t>
            </w:r>
          </w:p>
        </w:tc>
        <w:tc>
          <w:tcPr>
            <w:tcW w:w="7567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criflavine</w:t>
            </w:r>
            <w:proofErr w:type="spellEnd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resistance protein B/putative </w:t>
            </w: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sA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color w:val="000000" w:themeColor="text1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pper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BC27_RS01885</w:t>
            </w:r>
          </w:p>
        </w:tc>
        <w:tc>
          <w:tcPr>
            <w:tcW w:w="7567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Efflux transporter </w:t>
            </w: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eriplasmic</w:t>
            </w:r>
            <w:proofErr w:type="spellEnd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daptor subunit/putative </w:t>
            </w: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sB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color w:val="000000" w:themeColor="text1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pper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BC27_RS01890</w:t>
            </w:r>
          </w:p>
        </w:tc>
        <w:tc>
          <w:tcPr>
            <w:tcW w:w="7567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ransporter/putative </w:t>
            </w: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sC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color w:val="000000" w:themeColor="text1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pper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BC27_RS02775</w:t>
            </w:r>
          </w:p>
        </w:tc>
        <w:tc>
          <w:tcPr>
            <w:tcW w:w="7567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Multidrug efflux protein/putative </w:t>
            </w: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sA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color w:val="000000" w:themeColor="text1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pper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BC27_RS02780</w:t>
            </w:r>
          </w:p>
        </w:tc>
        <w:tc>
          <w:tcPr>
            <w:tcW w:w="7567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Efflux transporter </w:t>
            </w: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eriplasmic</w:t>
            </w:r>
            <w:proofErr w:type="spellEnd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daptor subunit/putative </w:t>
            </w: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sB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color w:val="000000" w:themeColor="text1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pper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BC27_RS02785</w:t>
            </w:r>
          </w:p>
        </w:tc>
        <w:tc>
          <w:tcPr>
            <w:tcW w:w="7567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RND transporter/putative </w:t>
            </w: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sC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color w:val="000000" w:themeColor="text1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pper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BC27_RS08295</w:t>
            </w:r>
          </w:p>
        </w:tc>
        <w:tc>
          <w:tcPr>
            <w:tcW w:w="7567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RND transporter/putative </w:t>
            </w: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sC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color w:val="000000" w:themeColor="text1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pper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BC27_RS08300</w:t>
            </w:r>
          </w:p>
        </w:tc>
        <w:tc>
          <w:tcPr>
            <w:tcW w:w="7567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Efflux transporter </w:t>
            </w: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eriplasmic</w:t>
            </w:r>
            <w:proofErr w:type="spellEnd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daptor subunit/putative </w:t>
            </w: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sB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color w:val="000000" w:themeColor="text1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pper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BC27_RS08305</w:t>
            </w:r>
          </w:p>
        </w:tc>
        <w:tc>
          <w:tcPr>
            <w:tcW w:w="7567" w:type="dxa"/>
            <w:vAlign w:val="center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Multidrug efflux protein/putative </w:t>
            </w: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usA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color w:val="000000" w:themeColor="text1"/>
              </w:rPr>
            </w:pP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pper resistanc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14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drug MFS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54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drug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50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esium/cobalt efflux protein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64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balt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58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balt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38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ion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BC27_RS1125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-binding response regulato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25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wo-component sensor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idin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inase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26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26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fflux transporter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lasmic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aptor subunit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015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vy metal-responsive transcriptional regulato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78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D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65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g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fflux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G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66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S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64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drug ABC transporter ATP-binding protein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58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balt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79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drug MFS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79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D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80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drug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37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drug ABC transporter ATP-binding protein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90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fflux transporter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lasmic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aptor subunit, partial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77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esium transporter, partial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78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esium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79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esium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82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esium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02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ion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porter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62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vy metal transport/detoxification protein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 efflux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pH homeostasis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16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NA-binding response regulator/ </w:t>
            </w:r>
            <w:proofErr w:type="spellStart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kdp</w:t>
            </w:r>
            <w:proofErr w:type="spellEnd"/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peron transcriptional regulatory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pE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p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ype potassium uptake ATPas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17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ransporting ATPase subunit F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p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ype potassium uptake ATPas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17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tassium-transporting ATPase subunit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pA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p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ype potassium uptake ATPas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18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ransporting ATPase subunit B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p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ype potassium uptake ATPas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18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ransporting ATPase subunit C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p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ype potassium uptake ATPase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60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inine decarboxylase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ducing buffer molecule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57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tate 1-decarboxylase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ducing buffer molecule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70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mate decarboxylase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ducing buffer molecule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39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atidylserin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carboxylase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ducing buffer molecule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31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1" w:name="OLE_LINK3"/>
            <w:bookmarkStart w:id="2" w:name="OLE_LINK4"/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rmidin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ynthase</w:t>
            </w:r>
            <w:bookmarkEnd w:id="1"/>
            <w:bookmarkEnd w:id="2"/>
          </w:p>
        </w:tc>
        <w:tc>
          <w:tcPr>
            <w:tcW w:w="2092" w:type="dxa"/>
          </w:tcPr>
          <w:p w:rsidR="004B5F94" w:rsidRPr="004B5F94" w:rsidRDefault="004B5F94" w:rsidP="00B7699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ducing buffer molecule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34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pressor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xA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38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P-dependent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p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tease ATP-binding subunit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BC27_RS0838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P-dependent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p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tease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olytic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unit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66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P-dependent chaperone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22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H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porter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haA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porter</w:t>
            </w:r>
            <w:proofErr w:type="spellEnd"/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54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:proton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porter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porter</w:t>
            </w:r>
            <w:proofErr w:type="spellEnd"/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67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pothetical protein/ Hopanoid biosynthesis associated membrane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nM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panoid biosynthesi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65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mbrane protein/Hopanoid biosynthesis associated membrane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nM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panoid biosynthesi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66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panoid biosynthesis associated radical SAM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nH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panoid biosynthesi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67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pothetical protein/Hopanoid biosynthesis associated RND transporter like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nN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panoid biosynthesi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67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pothetical protein/Hopanoid biosynthesis associated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nK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panoid biosynthesi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68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panoid biosynthesis associated radical SAM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nJ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panoid biosynthesi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68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osyl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ras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Hopanoid biosynthesis associated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osyl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ras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nI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panoid biosynthesi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69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cleosidas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hopanoid-associated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panoid biosynthesi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70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alene-hopen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yclase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panoid biosynthesi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70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alen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toen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ynthase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panoid biosynthesi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VR-resistance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43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deoxy-7-phosphoheptulonate synthase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MAAs </w:t>
            </w:r>
            <w:r w:rsidRPr="004B5F94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precursor </w:t>
            </w:r>
            <w:r w:rsidRPr="004B5F9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ynthesi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32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deoxy-7-phosphoheptulonate synthase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MAAs </w:t>
            </w:r>
            <w:r w:rsidRPr="004B5F94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precursor </w:t>
            </w:r>
            <w:r w:rsidRPr="004B5F9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ynthesi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46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dehydroquinate synthase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MAAs </w:t>
            </w:r>
            <w:r w:rsidRPr="004B5F94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precursor </w:t>
            </w:r>
            <w:r w:rsidRPr="004B5F9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ynthesis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90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oxide dismutase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-</w:t>
            </w:r>
            <w:r w:rsidRPr="004B5F9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cavenger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88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inucleas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BC subunit A, partial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air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55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inucleas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BC subunit B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air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59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inuclease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BC subunit C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air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03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NA repair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O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air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57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NA recombination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F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air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02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NA recombination/repair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air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34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P-dependent DNA helicase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G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artial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air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08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NA mismatch repair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air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03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NA mismatch repair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L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air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99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NA repair protein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A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air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065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lliday junction DNA helicase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vB</w:t>
            </w:r>
            <w:proofErr w:type="spellEnd"/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air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35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lecular chaperone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K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Hsp70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air</w:t>
            </w:r>
          </w:p>
        </w:tc>
      </w:tr>
      <w:tr w:rsidR="004B5F94" w:rsidRPr="004B5F94" w:rsidTr="00B76993">
        <w:trPr>
          <w:jc w:val="center"/>
        </w:trPr>
        <w:tc>
          <w:tcPr>
            <w:tcW w:w="1681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350</w:t>
            </w:r>
          </w:p>
        </w:tc>
        <w:tc>
          <w:tcPr>
            <w:tcW w:w="7567" w:type="dxa"/>
          </w:tcPr>
          <w:p w:rsidR="004B5F94" w:rsidRPr="004B5F94" w:rsidRDefault="004B5F94" w:rsidP="00B7699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egration host factor subunit alpha/histone-like </w:t>
            </w:r>
            <w:proofErr w:type="spellStart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binding</w:t>
            </w:r>
            <w:proofErr w:type="spellEnd"/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tein HU</w:t>
            </w:r>
          </w:p>
        </w:tc>
        <w:tc>
          <w:tcPr>
            <w:tcW w:w="2092" w:type="dxa"/>
          </w:tcPr>
          <w:p w:rsidR="004B5F94" w:rsidRPr="004B5F94" w:rsidRDefault="004B5F94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F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air</w:t>
            </w:r>
          </w:p>
        </w:tc>
      </w:tr>
    </w:tbl>
    <w:p w:rsidR="00EE05CD" w:rsidRPr="004B5F94" w:rsidRDefault="00EE05CD" w:rsidP="003C3D36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EE05CD" w:rsidRPr="004B5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059" w:rsidRDefault="00374059" w:rsidP="00E64CA4">
      <w:r>
        <w:separator/>
      </w:r>
    </w:p>
  </w:endnote>
  <w:endnote w:type="continuationSeparator" w:id="0">
    <w:p w:rsidR="00374059" w:rsidRDefault="00374059" w:rsidP="00E64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059" w:rsidRDefault="00374059" w:rsidP="00E64CA4">
      <w:r>
        <w:separator/>
      </w:r>
    </w:p>
  </w:footnote>
  <w:footnote w:type="continuationSeparator" w:id="0">
    <w:p w:rsidR="00374059" w:rsidRDefault="00374059" w:rsidP="00E64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5CD"/>
    <w:rsid w:val="00073CA0"/>
    <w:rsid w:val="000C7F0C"/>
    <w:rsid w:val="002155E9"/>
    <w:rsid w:val="002650E8"/>
    <w:rsid w:val="00374059"/>
    <w:rsid w:val="003C3D36"/>
    <w:rsid w:val="004B5F94"/>
    <w:rsid w:val="00645A82"/>
    <w:rsid w:val="007D4736"/>
    <w:rsid w:val="00952BAB"/>
    <w:rsid w:val="009A2E8B"/>
    <w:rsid w:val="009D0913"/>
    <w:rsid w:val="009E3471"/>
    <w:rsid w:val="00A15D5B"/>
    <w:rsid w:val="00B3332B"/>
    <w:rsid w:val="00C44846"/>
    <w:rsid w:val="00C45A3A"/>
    <w:rsid w:val="00C76A6D"/>
    <w:rsid w:val="00CA74DE"/>
    <w:rsid w:val="00CE47D9"/>
    <w:rsid w:val="00E33F3C"/>
    <w:rsid w:val="00E64CA4"/>
    <w:rsid w:val="00EB2762"/>
    <w:rsid w:val="00EE05CD"/>
    <w:rsid w:val="00FB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05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64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4CA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4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4C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05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64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4CA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4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4C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7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1098</Words>
  <Characters>6265</Characters>
  <Application>Microsoft Office Word</Application>
  <DocSecurity>0</DocSecurity>
  <Lines>52</Lines>
  <Paragraphs>14</Paragraphs>
  <ScaleCrop>false</ScaleCrop>
  <Company/>
  <LinksUpToDate>false</LinksUpToDate>
  <CharactersWithSpaces>7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wuxiaoxiang</dc:creator>
  <cp:lastModifiedBy>微软用户</cp:lastModifiedBy>
  <cp:revision>19</cp:revision>
  <dcterms:created xsi:type="dcterms:W3CDTF">2016-10-20T00:53:00Z</dcterms:created>
  <dcterms:modified xsi:type="dcterms:W3CDTF">2017-04-08T12:56:00Z</dcterms:modified>
</cp:coreProperties>
</file>